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horzAnchor="margin" w:tblpX="-176" w:tblpY="750"/>
        <w:tblW w:w="14277" w:type="dxa"/>
        <w:tblLook w:val="04A0" w:firstRow="1" w:lastRow="0" w:firstColumn="1" w:lastColumn="0" w:noHBand="0" w:noVBand="1"/>
      </w:tblPr>
      <w:tblGrid>
        <w:gridCol w:w="2941"/>
        <w:gridCol w:w="677"/>
        <w:gridCol w:w="7864"/>
        <w:gridCol w:w="690"/>
        <w:gridCol w:w="1828"/>
        <w:gridCol w:w="277"/>
      </w:tblGrid>
      <w:tr w:rsidR="00855996" w:rsidRPr="00EA419E" w14:paraId="304C76AD" w14:textId="77777777" w:rsidTr="0013744F">
        <w:tc>
          <w:tcPr>
            <w:tcW w:w="1427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9D15F94" w14:textId="135A6D5E" w:rsidR="00855996" w:rsidRPr="00855996" w:rsidRDefault="00855996" w:rsidP="00855996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C81C3E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Supplementary</w:t>
            </w:r>
            <w:r w:rsidRPr="00C81C3E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Pr="00C81C3E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file 1</w:t>
            </w:r>
            <w:r w:rsidRPr="00B920D1">
              <w:rPr>
                <w:rFonts w:ascii="Calibri" w:hAnsi="Calibri" w:cs="Calibri"/>
                <w:sz w:val="24"/>
                <w:szCs w:val="24"/>
                <w:lang w:val="en-US"/>
              </w:rPr>
              <w:t>-STROBE statement-Checklist i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tems that should be included in reports of cross-sectional studies</w:t>
            </w:r>
          </w:p>
        </w:tc>
      </w:tr>
      <w:tr w:rsidR="00B303D3" w:rsidRPr="00137AFB" w14:paraId="560B7B37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FD002" w14:textId="7BE567D6" w:rsidR="00B920D1" w:rsidRPr="00137AFB" w:rsidRDefault="00B920D1" w:rsidP="0085599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AE033" w14:textId="77777777" w:rsidR="00B920D1" w:rsidRPr="00137AFB" w:rsidRDefault="00B920D1" w:rsidP="0085599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37AFB">
              <w:rPr>
                <w:rFonts w:ascii="Calibri" w:hAnsi="Calibri" w:cs="Calibri"/>
                <w:b/>
                <w:bCs/>
                <w:sz w:val="20"/>
                <w:szCs w:val="20"/>
              </w:rPr>
              <w:t>Item</w:t>
            </w:r>
          </w:p>
          <w:p w14:paraId="767B7EE4" w14:textId="715234E8" w:rsidR="00B920D1" w:rsidRPr="00137AFB" w:rsidRDefault="00B920D1" w:rsidP="00855996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7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BFEA70" w14:textId="0CCB1E24" w:rsidR="00B920D1" w:rsidRPr="00E7094E" w:rsidRDefault="00B920D1" w:rsidP="0085599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7094E">
              <w:rPr>
                <w:rFonts w:ascii="Calibri" w:hAnsi="Calibri" w:cs="Calibri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1B3F7" w14:textId="6FE00232" w:rsidR="00B920D1" w:rsidRPr="00E7094E" w:rsidRDefault="00B920D1" w:rsidP="0085599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7094E">
              <w:rPr>
                <w:rFonts w:ascii="Calibri" w:hAnsi="Calibri" w:cs="Calibri"/>
                <w:b/>
                <w:bCs/>
                <w:sz w:val="20"/>
                <w:szCs w:val="20"/>
              </w:rPr>
              <w:t>Page No.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3B1C627" w14:textId="328B38D5" w:rsidR="00B920D1" w:rsidRPr="00E7094E" w:rsidRDefault="00B920D1" w:rsidP="0085599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7094E">
              <w:rPr>
                <w:rFonts w:ascii="Calibri" w:hAnsi="Calibri" w:cs="Calibri"/>
                <w:b/>
                <w:bCs/>
                <w:sz w:val="20"/>
                <w:szCs w:val="20"/>
              </w:rPr>
              <w:t>Relevant text from manuscript</w:t>
            </w:r>
          </w:p>
        </w:tc>
      </w:tr>
      <w:tr w:rsidR="00955AB7" w:rsidRPr="005E13FA" w14:paraId="2D34BC9B" w14:textId="77777777" w:rsidTr="005E13FA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2DDE7" w14:textId="2ACD7647" w:rsidR="00B920D1" w:rsidRPr="00137AFB" w:rsidRDefault="00B920D1" w:rsidP="0085599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37AF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itle and abstract 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79020" w14:textId="3F4A6ED5" w:rsidR="00B920D1" w:rsidRPr="00137AFB" w:rsidRDefault="00B920D1" w:rsidP="00855996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B11815" w14:textId="498C8846" w:rsidR="00B920D1" w:rsidRPr="00E7094E" w:rsidRDefault="00A36503" w:rsidP="00A36503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(a)</w:t>
            </w:r>
            <w:r w:rsidRPr="00E7094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B303D3" w:rsidRPr="00E7094E">
              <w:rPr>
                <w:rFonts w:ascii="Calibri" w:hAnsi="Calibri" w:cs="Calibri"/>
                <w:sz w:val="20"/>
                <w:szCs w:val="20"/>
                <w:lang w:val="en-US"/>
              </w:rPr>
              <w:t>Indicate the study’s design with a commonly used term in the title or the abstract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5AC28" w14:textId="0BE13C06" w:rsidR="00B920D1" w:rsidRPr="00E7094E" w:rsidRDefault="005E13FA" w:rsidP="0085599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DA3BCA" w14:textId="30670133" w:rsidR="00B920D1" w:rsidRPr="00E7094E" w:rsidRDefault="005E13FA" w:rsidP="0085599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bstract</w:t>
            </w:r>
          </w:p>
        </w:tc>
      </w:tr>
      <w:tr w:rsidR="00955AB7" w:rsidRPr="005E13FA" w14:paraId="335FE234" w14:textId="77777777" w:rsidTr="005E13FA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4427A" w14:textId="77777777" w:rsidR="00955AB7" w:rsidRPr="00137AFB" w:rsidRDefault="00955AB7" w:rsidP="00955AB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716B0" w14:textId="77777777" w:rsidR="00955AB7" w:rsidRPr="00137AFB" w:rsidRDefault="00955AB7" w:rsidP="00955AB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5E4C03" w14:textId="6348743B" w:rsidR="00955AB7" w:rsidRPr="00E7094E" w:rsidRDefault="00137AFB" w:rsidP="00955AB7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(b)</w:t>
            </w:r>
            <w:r w:rsidR="00A36503" w:rsidRPr="00E7094E">
              <w:rPr>
                <w:rFonts w:ascii="Calibri" w:hAnsi="Calibri" w:cs="Calibri"/>
                <w:sz w:val="20"/>
                <w:lang w:val="en-US"/>
              </w:rPr>
              <w:t xml:space="preserve">Provide in the </w:t>
            </w:r>
            <w:r w:rsidR="005A2429" w:rsidRPr="00E7094E">
              <w:rPr>
                <w:rFonts w:ascii="Calibri" w:hAnsi="Calibri" w:cs="Calibri"/>
                <w:sz w:val="20"/>
                <w:lang w:val="en-US"/>
              </w:rPr>
              <w:t>abstract with</w:t>
            </w:r>
            <w:r w:rsidR="00A36503" w:rsidRPr="00E7094E">
              <w:rPr>
                <w:rFonts w:ascii="Calibri" w:hAnsi="Calibri" w:cs="Calibri"/>
                <w:sz w:val="20"/>
                <w:lang w:val="en-US"/>
              </w:rPr>
              <w:t xml:space="preserve"> an informative and balanced summary of what was done and what was found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6BC1E" w14:textId="194891CC" w:rsidR="00955AB7" w:rsidRPr="00E7094E" w:rsidRDefault="009F3893" w:rsidP="00955AB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BBD17A" w14:textId="5E4A3688" w:rsidR="00955AB7" w:rsidRPr="00E7094E" w:rsidRDefault="009F3893" w:rsidP="00955AB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bstract</w:t>
            </w:r>
          </w:p>
        </w:tc>
      </w:tr>
      <w:tr w:rsidR="00955AB7" w:rsidRPr="00137AFB" w14:paraId="3845BFD9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5B72B" w14:textId="45F4236B" w:rsidR="00955AB7" w:rsidRPr="00137AFB" w:rsidRDefault="00955AB7" w:rsidP="00955AB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37AF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ntroduction 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08AAB" w14:textId="77777777" w:rsidR="00955AB7" w:rsidRPr="00137AFB" w:rsidRDefault="00955AB7" w:rsidP="00955AB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D495BF" w14:textId="77777777" w:rsidR="00955AB7" w:rsidRPr="00E7094E" w:rsidRDefault="00955AB7" w:rsidP="00955AB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1743E" w14:textId="77777777" w:rsidR="00955AB7" w:rsidRPr="00E7094E" w:rsidRDefault="00955AB7" w:rsidP="00955AB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551651" w14:textId="77777777" w:rsidR="00955AB7" w:rsidRPr="00E7094E" w:rsidRDefault="00955AB7" w:rsidP="00955AB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6454C" w:rsidRPr="005E13FA" w14:paraId="779BDAF1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DC36D" w14:textId="0789CB19" w:rsidR="00C6454C" w:rsidRPr="00137AFB" w:rsidRDefault="00C6454C" w:rsidP="00C6454C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Background/rationale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F2B26" w14:textId="15D47757" w:rsidR="00C6454C" w:rsidRPr="00137AFB" w:rsidRDefault="00C6454C" w:rsidP="00C6454C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4748FD" w14:textId="759304CE" w:rsidR="00C6454C" w:rsidRPr="00E7094E" w:rsidRDefault="00C6454C" w:rsidP="00C645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7F93C" w14:textId="50E39230" w:rsidR="00C6454C" w:rsidRPr="00E7094E" w:rsidRDefault="009F3893" w:rsidP="00C645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, 4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B15F24" w14:textId="787DB5E7" w:rsidR="00C6454C" w:rsidRPr="00E7094E" w:rsidRDefault="009F3893" w:rsidP="00C645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ackground: Paragraph 1</w:t>
            </w:r>
          </w:p>
        </w:tc>
      </w:tr>
      <w:tr w:rsidR="00C6454C" w:rsidRPr="005E13FA" w14:paraId="069AC6FA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0014D" w14:textId="16E5B5A5" w:rsidR="00C6454C" w:rsidRPr="00137AFB" w:rsidRDefault="00C6454C" w:rsidP="00C6454C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Objectives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ED3FF" w14:textId="12F2F456" w:rsidR="00C6454C" w:rsidRPr="00137AFB" w:rsidRDefault="00C6454C" w:rsidP="00C6454C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779C21" w14:textId="6356C6A3" w:rsidR="00C6454C" w:rsidRPr="00E7094E" w:rsidRDefault="009C4777" w:rsidP="00C645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D6433" w14:textId="09B853CF" w:rsidR="00C6454C" w:rsidRPr="00E7094E" w:rsidRDefault="009F3893" w:rsidP="00C645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E9B393" w14:textId="7B26756D" w:rsidR="00C6454C" w:rsidRPr="00E7094E" w:rsidRDefault="00290A4C" w:rsidP="00C645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ackground: Paragraph 1</w:t>
            </w:r>
          </w:p>
        </w:tc>
      </w:tr>
      <w:tr w:rsidR="00C6454C" w:rsidRPr="00137AFB" w14:paraId="492B21ED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01D9D" w14:textId="4DB81F47" w:rsidR="00C6454C" w:rsidRPr="00137AFB" w:rsidRDefault="00C6454C" w:rsidP="00C6454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37AFB">
              <w:rPr>
                <w:rFonts w:ascii="Calibri" w:hAnsi="Calibri" w:cs="Calibri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D041A" w14:textId="6B379824" w:rsidR="00C6454C" w:rsidRPr="00137AFB" w:rsidRDefault="00C6454C" w:rsidP="00C6454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631ADC" w14:textId="77777777" w:rsidR="00C6454C" w:rsidRPr="00E7094E" w:rsidRDefault="00C6454C" w:rsidP="00C6454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A335A" w14:textId="77777777" w:rsidR="00C6454C" w:rsidRPr="00E7094E" w:rsidRDefault="00C6454C" w:rsidP="00C6454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60DDD6" w14:textId="77777777" w:rsidR="00C6454C" w:rsidRPr="00E7094E" w:rsidRDefault="00C6454C" w:rsidP="00C6454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20888" w:rsidRPr="005E13FA" w14:paraId="41FE5456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14A01" w14:textId="04CFFEF6" w:rsidR="00220888" w:rsidRPr="00137AFB" w:rsidRDefault="00220888" w:rsidP="00220888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Study design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0D817" w14:textId="4AF963A1" w:rsidR="00220888" w:rsidRPr="00137AFB" w:rsidRDefault="00220888" w:rsidP="00220888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AEA806" w14:textId="588C88B0" w:rsidR="00220888" w:rsidRPr="00E7094E" w:rsidRDefault="00220888" w:rsidP="002208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0B477" w14:textId="0D73DA8D" w:rsidR="00220888" w:rsidRPr="00E7094E" w:rsidRDefault="00290A4C" w:rsidP="002208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C7FB3D" w14:textId="6CDE420D" w:rsidR="00220888" w:rsidRPr="00E7094E" w:rsidRDefault="00290A4C" w:rsidP="002208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thods section </w:t>
            </w:r>
          </w:p>
        </w:tc>
      </w:tr>
      <w:tr w:rsidR="00220888" w:rsidRPr="005E13FA" w14:paraId="6CC37E68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646C6" w14:textId="094F4B87" w:rsidR="00220888" w:rsidRPr="00137AFB" w:rsidRDefault="00220888" w:rsidP="00220888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Setting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60A7A" w14:textId="4C7321BB" w:rsidR="00220888" w:rsidRPr="00137AFB" w:rsidRDefault="00220888" w:rsidP="00220888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CC970E" w14:textId="4956ED1D" w:rsidR="00220888" w:rsidRPr="00E7094E" w:rsidRDefault="00F0355A" w:rsidP="002208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BB86B" w14:textId="76FAFE4F" w:rsidR="00220888" w:rsidRPr="00E7094E" w:rsidRDefault="00C956D8" w:rsidP="002208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6ED3E3" w14:textId="0F1387D7" w:rsidR="00220888" w:rsidRPr="00E7094E" w:rsidRDefault="00C956D8" w:rsidP="002208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tho section </w:t>
            </w:r>
          </w:p>
        </w:tc>
      </w:tr>
      <w:tr w:rsidR="00220888" w:rsidRPr="005E13FA" w14:paraId="331081B0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D512C" w14:textId="5E50C90E" w:rsidR="00220888" w:rsidRPr="00137AFB" w:rsidRDefault="00220888" w:rsidP="00220888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Participants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FBB3C" w14:textId="31382E93" w:rsidR="00220888" w:rsidRPr="00137AFB" w:rsidRDefault="00220888" w:rsidP="00220888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7EB3C2" w14:textId="7690CE23" w:rsidR="00220888" w:rsidRPr="00E7094E" w:rsidRDefault="008D258B" w:rsidP="002208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(</w:t>
            </w:r>
            <w:r w:rsidRPr="00E7094E">
              <w:rPr>
                <w:rFonts w:ascii="Calibri" w:hAnsi="Calibri" w:cs="Calibri"/>
                <w:i/>
                <w:sz w:val="20"/>
                <w:lang w:val="en-US"/>
              </w:rPr>
              <w:t>a</w:t>
            </w:r>
            <w:r w:rsidRPr="00E7094E">
              <w:rPr>
                <w:rFonts w:ascii="Calibri" w:hAnsi="Calibri" w:cs="Calibri"/>
                <w:sz w:val="20"/>
                <w:lang w:val="en-US"/>
              </w:rPr>
              <w:t>) Give the eligibility criteria, and the sources and methods of selection of participants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2CD7A" w14:textId="7B4F0018" w:rsidR="00220888" w:rsidRPr="00E7094E" w:rsidRDefault="00C956D8" w:rsidP="002208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519D69" w14:textId="259877F1" w:rsidR="00220888" w:rsidRPr="00E7094E" w:rsidRDefault="00C956D8" w:rsidP="002208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thod section </w:t>
            </w:r>
          </w:p>
        </w:tc>
      </w:tr>
      <w:tr w:rsidR="00220888" w:rsidRPr="00137AFB" w14:paraId="466E2AA0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C0DCA" w14:textId="434DD0FD" w:rsidR="00220888" w:rsidRPr="00137AFB" w:rsidRDefault="00220888" w:rsidP="00220888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Variables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9BCFC" w14:textId="129395B8" w:rsidR="00220888" w:rsidRPr="00137AFB" w:rsidRDefault="00220888" w:rsidP="00220888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93F364" w14:textId="5DEAC34B" w:rsidR="00220888" w:rsidRPr="00E7094E" w:rsidRDefault="00135A51" w:rsidP="00220888">
            <w:pPr>
              <w:rPr>
                <w:rFonts w:ascii="Calibri" w:hAnsi="Calibri" w:cs="Calibri"/>
                <w:sz w:val="20"/>
                <w:szCs w:val="20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 xml:space="preserve">Clearly define all outcomes, exposures, predictors, potential confounders, and effect modifiers. </w:t>
            </w:r>
            <w:r w:rsidRPr="00E7094E">
              <w:rPr>
                <w:rFonts w:ascii="Calibri" w:hAnsi="Calibri" w:cs="Calibri"/>
                <w:sz w:val="20"/>
              </w:rPr>
              <w:t xml:space="preserve">Give diagnostic criteria, </w:t>
            </w:r>
            <w:proofErr w:type="spellStart"/>
            <w:r w:rsidRPr="00E7094E">
              <w:rPr>
                <w:rFonts w:ascii="Calibri" w:hAnsi="Calibri" w:cs="Calibri"/>
                <w:sz w:val="20"/>
              </w:rPr>
              <w:t>if</w:t>
            </w:r>
            <w:proofErr w:type="spellEnd"/>
            <w:r w:rsidRPr="00E7094E">
              <w:rPr>
                <w:rFonts w:ascii="Calibri" w:hAnsi="Calibri" w:cs="Calibri"/>
                <w:sz w:val="20"/>
              </w:rPr>
              <w:t xml:space="preserve"> applicable</w:t>
            </w:r>
            <w:r w:rsidR="006E5A39" w:rsidRPr="00E7094E">
              <w:rPr>
                <w:rFonts w:ascii="Calibri" w:hAnsi="Calibri" w:cs="Calibri"/>
                <w:sz w:val="20"/>
              </w:rPr>
              <w:t>.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D0B68" w14:textId="405CBBBD" w:rsidR="00220888" w:rsidRPr="00E7094E" w:rsidRDefault="00807E39" w:rsidP="0022088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, 6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DB8AF2" w14:textId="547EFDBB" w:rsidR="00220888" w:rsidRPr="00E7094E" w:rsidRDefault="00807E39" w:rsidP="0022088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ethod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ectio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220888" w:rsidRPr="005E13FA" w14:paraId="76CD6689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60542" w14:textId="45F3815B" w:rsidR="00220888" w:rsidRPr="00137AFB" w:rsidRDefault="00220888" w:rsidP="00220888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Data sources/measurement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FAF2D" w14:textId="77777777" w:rsidR="00220888" w:rsidRPr="00137AFB" w:rsidRDefault="00220888" w:rsidP="0022088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3E4733D" w14:textId="1BAA14F9" w:rsidR="00220888" w:rsidRPr="00137AFB" w:rsidRDefault="00220888" w:rsidP="00220888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8</w:t>
            </w:r>
            <w:r w:rsidR="00B57080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25E930" w14:textId="0D60913C" w:rsidR="00220888" w:rsidRPr="00E7094E" w:rsidRDefault="001A42D0" w:rsidP="002208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 xml:space="preserve">For each variable of interest, give sources of data and details of methods of assessment (measurement). Describe </w:t>
            </w:r>
            <w:r w:rsidR="006E5A39" w:rsidRPr="00E7094E">
              <w:rPr>
                <w:rFonts w:ascii="Calibri" w:hAnsi="Calibri" w:cs="Calibri"/>
                <w:sz w:val="20"/>
                <w:lang w:val="en-US"/>
              </w:rPr>
              <w:t xml:space="preserve">the </w:t>
            </w:r>
            <w:r w:rsidRPr="00E7094E">
              <w:rPr>
                <w:rFonts w:ascii="Calibri" w:hAnsi="Calibri" w:cs="Calibri"/>
                <w:sz w:val="20"/>
                <w:lang w:val="en-US"/>
              </w:rPr>
              <w:t>comparability of assessment methods if there is more than one group</w:t>
            </w:r>
            <w:r w:rsidR="006E5A39" w:rsidRPr="00E7094E">
              <w:rPr>
                <w:rFonts w:ascii="Calibri" w:hAnsi="Calibri" w:cs="Calibri"/>
                <w:sz w:val="20"/>
                <w:lang w:val="en-US"/>
              </w:rPr>
              <w:t>.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FC436" w14:textId="7045DF7A" w:rsidR="00220888" w:rsidRPr="00E7094E" w:rsidRDefault="00807E39" w:rsidP="002208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,6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C70311" w14:textId="67B54608" w:rsidR="00220888" w:rsidRPr="00E7094E" w:rsidRDefault="00807E39" w:rsidP="002208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thod section </w:t>
            </w:r>
          </w:p>
        </w:tc>
      </w:tr>
      <w:tr w:rsidR="006E5A39" w:rsidRPr="005E13FA" w14:paraId="0C08D1D2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37AEC" w14:textId="24DE77AE" w:rsidR="006E5A39" w:rsidRPr="00137AFB" w:rsidRDefault="006E5A39" w:rsidP="006E5A39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Bias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F91F6" w14:textId="596E2DCE" w:rsidR="006E5A39" w:rsidRPr="00137AFB" w:rsidRDefault="006E5A39" w:rsidP="006E5A39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BF8F98" w14:textId="61066E76" w:rsidR="006E5A39" w:rsidRPr="00E7094E" w:rsidRDefault="006E5A39" w:rsidP="006E5A3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46C32" w14:textId="36B0683E" w:rsidR="006E5A39" w:rsidRPr="00E7094E" w:rsidRDefault="004C72DB" w:rsidP="006E5A3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,6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E799EC" w14:textId="566B0CD7" w:rsidR="006E5A39" w:rsidRPr="00E7094E" w:rsidRDefault="004C72DB" w:rsidP="006E5A3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thod section </w:t>
            </w:r>
          </w:p>
        </w:tc>
      </w:tr>
      <w:tr w:rsidR="005F4275" w:rsidRPr="005E13FA" w14:paraId="2E6756E7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7CB25" w14:textId="29747C4B" w:rsidR="006E5A39" w:rsidRPr="00137AFB" w:rsidRDefault="006E5A39" w:rsidP="006E5A39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Study size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91D76" w14:textId="1C268816" w:rsidR="006E5A39" w:rsidRPr="00137AFB" w:rsidRDefault="006E5A39" w:rsidP="006E5A39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2C1B99" w14:textId="3C9D2936" w:rsidR="006E5A39" w:rsidRPr="00E7094E" w:rsidRDefault="00DC116F" w:rsidP="006E5A3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Explain how the study size was arrived at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B8D5B" w14:textId="63D88937" w:rsidR="006E5A39" w:rsidRPr="00E7094E" w:rsidRDefault="004C72DB" w:rsidP="006E5A3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DAAE8E" w14:textId="60ACE00F" w:rsidR="006E5A39" w:rsidRPr="00E7094E" w:rsidRDefault="004C72DB" w:rsidP="006E5A3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thod section </w:t>
            </w:r>
          </w:p>
        </w:tc>
      </w:tr>
      <w:tr w:rsidR="005F4275" w:rsidRPr="00137AFB" w14:paraId="1502E0D0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DA32D" w14:textId="6D3F6796" w:rsidR="006E5A39" w:rsidRPr="00137AFB" w:rsidRDefault="006E5A39" w:rsidP="006E5A39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 xml:space="preserve">Quantitative variables 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9C538" w14:textId="57A19389" w:rsidR="006E5A39" w:rsidRPr="00137AFB" w:rsidRDefault="006E5A39" w:rsidP="006E5A39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3FE750" w14:textId="61E4A804" w:rsidR="006E5A39" w:rsidRPr="00E7094E" w:rsidRDefault="000E622E" w:rsidP="006E5A39">
            <w:pPr>
              <w:rPr>
                <w:rFonts w:ascii="Calibri" w:hAnsi="Calibri" w:cs="Calibri"/>
                <w:sz w:val="20"/>
                <w:szCs w:val="20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 xml:space="preserve">Explain how quantitative variables were handled in the </w:t>
            </w:r>
            <w:proofErr w:type="gramStart"/>
            <w:r w:rsidRPr="00E7094E">
              <w:rPr>
                <w:rFonts w:ascii="Calibri" w:hAnsi="Calibri" w:cs="Calibri"/>
                <w:sz w:val="20"/>
                <w:lang w:val="en-US"/>
              </w:rPr>
              <w:t>analyses</w:t>
            </w:r>
            <w:proofErr w:type="gramEnd"/>
            <w:r w:rsidRPr="00E7094E">
              <w:rPr>
                <w:rFonts w:ascii="Calibri" w:hAnsi="Calibri" w:cs="Calibri"/>
                <w:sz w:val="20"/>
                <w:lang w:val="en-US"/>
              </w:rPr>
              <w:t xml:space="preserve">. </w:t>
            </w:r>
            <w:r w:rsidRPr="00E7094E">
              <w:rPr>
                <w:rFonts w:ascii="Calibri" w:hAnsi="Calibri" w:cs="Calibri"/>
                <w:sz w:val="20"/>
              </w:rPr>
              <w:t xml:space="preserve">If applicable, </w:t>
            </w:r>
            <w:proofErr w:type="spellStart"/>
            <w:r w:rsidRPr="00E7094E">
              <w:rPr>
                <w:rFonts w:ascii="Calibri" w:hAnsi="Calibri" w:cs="Calibri"/>
                <w:sz w:val="20"/>
              </w:rPr>
              <w:t>describe</w:t>
            </w:r>
            <w:proofErr w:type="spellEnd"/>
            <w:r w:rsidRPr="00E7094E">
              <w:rPr>
                <w:rFonts w:ascii="Calibri" w:hAnsi="Calibri" w:cs="Calibri"/>
                <w:sz w:val="20"/>
              </w:rPr>
              <w:t xml:space="preserve"> </w:t>
            </w:r>
            <w:proofErr w:type="spellStart"/>
            <w:r w:rsidRPr="00E7094E">
              <w:rPr>
                <w:rFonts w:ascii="Calibri" w:hAnsi="Calibri" w:cs="Calibri"/>
                <w:sz w:val="20"/>
              </w:rPr>
              <w:t>which</w:t>
            </w:r>
            <w:proofErr w:type="spellEnd"/>
            <w:r w:rsidRPr="00E7094E">
              <w:rPr>
                <w:rFonts w:ascii="Calibri" w:hAnsi="Calibri" w:cs="Calibri"/>
                <w:sz w:val="20"/>
              </w:rPr>
              <w:t xml:space="preserve"> </w:t>
            </w:r>
            <w:proofErr w:type="spellStart"/>
            <w:r w:rsidRPr="00E7094E">
              <w:rPr>
                <w:rFonts w:ascii="Calibri" w:hAnsi="Calibri" w:cs="Calibri"/>
                <w:sz w:val="20"/>
              </w:rPr>
              <w:t>groupings</w:t>
            </w:r>
            <w:proofErr w:type="spellEnd"/>
            <w:r w:rsidRPr="00E7094E">
              <w:rPr>
                <w:rFonts w:ascii="Calibri" w:hAnsi="Calibri" w:cs="Calibri"/>
                <w:sz w:val="20"/>
              </w:rPr>
              <w:t xml:space="preserve"> </w:t>
            </w:r>
            <w:proofErr w:type="spellStart"/>
            <w:r w:rsidRPr="00E7094E">
              <w:rPr>
                <w:rFonts w:ascii="Calibri" w:hAnsi="Calibri" w:cs="Calibri"/>
                <w:sz w:val="20"/>
              </w:rPr>
              <w:t>were</w:t>
            </w:r>
            <w:proofErr w:type="spellEnd"/>
            <w:r w:rsidRPr="00E7094E">
              <w:rPr>
                <w:rFonts w:ascii="Calibri" w:hAnsi="Calibri" w:cs="Calibri"/>
                <w:sz w:val="20"/>
              </w:rPr>
              <w:t xml:space="preserve"> </w:t>
            </w:r>
            <w:proofErr w:type="spellStart"/>
            <w:r w:rsidRPr="00E7094E">
              <w:rPr>
                <w:rFonts w:ascii="Calibri" w:hAnsi="Calibri" w:cs="Calibri"/>
                <w:sz w:val="20"/>
              </w:rPr>
              <w:t>chosen</w:t>
            </w:r>
            <w:proofErr w:type="spellEnd"/>
            <w:r w:rsidRPr="00E7094E">
              <w:rPr>
                <w:rFonts w:ascii="Calibri" w:hAnsi="Calibri" w:cs="Calibri"/>
                <w:sz w:val="20"/>
              </w:rPr>
              <w:t xml:space="preserve"> and </w:t>
            </w:r>
            <w:proofErr w:type="spellStart"/>
            <w:r w:rsidRPr="00E7094E">
              <w:rPr>
                <w:rFonts w:ascii="Calibri" w:hAnsi="Calibri" w:cs="Calibri"/>
                <w:sz w:val="20"/>
              </w:rPr>
              <w:t>why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9A61A" w14:textId="20AA236B" w:rsidR="006E5A39" w:rsidRPr="00E7094E" w:rsidRDefault="00B4019A" w:rsidP="006E5A3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,7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861C92" w14:textId="5A37C5CE" w:rsidR="006E5A39" w:rsidRPr="00E7094E" w:rsidRDefault="00B4019A" w:rsidP="006E5A3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ethod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ectio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5F4275" w:rsidRPr="005E13FA" w14:paraId="620697B5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741E3" w14:textId="35780BEC" w:rsidR="00E40671" w:rsidRPr="00137AFB" w:rsidRDefault="00E40671" w:rsidP="00E40671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Statistical methods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76F64" w14:textId="31D0FA88" w:rsidR="00E40671" w:rsidRPr="00137AFB" w:rsidRDefault="00E40671" w:rsidP="00E40671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E92592" w14:textId="3B7FA913" w:rsidR="00E40671" w:rsidRPr="00E7094E" w:rsidRDefault="00E40671" w:rsidP="00E4067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(</w:t>
            </w:r>
            <w:r w:rsidRPr="00E7094E">
              <w:rPr>
                <w:rFonts w:ascii="Calibri" w:hAnsi="Calibri" w:cs="Calibri"/>
                <w:i/>
                <w:sz w:val="20"/>
                <w:lang w:val="en-US"/>
              </w:rPr>
              <w:t>a</w:t>
            </w:r>
            <w:r w:rsidRPr="00E7094E">
              <w:rPr>
                <w:rFonts w:ascii="Calibri" w:hAnsi="Calibri" w:cs="Calibri"/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32E80" w14:textId="2493DBC9" w:rsidR="00E40671" w:rsidRPr="00E7094E" w:rsidRDefault="00B4019A" w:rsidP="00E4067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,6,7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2BC3E3" w14:textId="172B01C1" w:rsidR="00E40671" w:rsidRPr="00E7094E" w:rsidRDefault="00B4019A" w:rsidP="00E4067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thod section </w:t>
            </w:r>
          </w:p>
        </w:tc>
      </w:tr>
      <w:tr w:rsidR="00E40671" w:rsidRPr="005E13FA" w14:paraId="13CFCF86" w14:textId="77777777" w:rsidTr="00125C5B">
        <w:trPr>
          <w:gridAfter w:val="1"/>
          <w:wAfter w:w="277" w:type="dxa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14:paraId="08B21643" w14:textId="77777777" w:rsidR="00E40671" w:rsidRPr="0013744F" w:rsidRDefault="00E40671" w:rsidP="00E4067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30CB96B" w14:textId="77777777" w:rsidR="00E40671" w:rsidRPr="0013744F" w:rsidRDefault="00E40671" w:rsidP="00E4067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3216BD" w14:textId="460A5335" w:rsidR="00E40671" w:rsidRPr="00E7094E" w:rsidRDefault="00FF621D" w:rsidP="00E40671">
            <w:pPr>
              <w:rPr>
                <w:rFonts w:ascii="Calibri" w:hAnsi="Calibri" w:cs="Calibri"/>
                <w:sz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(</w:t>
            </w:r>
            <w:r w:rsidRPr="00E7094E">
              <w:rPr>
                <w:rFonts w:ascii="Calibri" w:hAnsi="Calibri" w:cs="Calibri"/>
                <w:i/>
                <w:sz w:val="20"/>
                <w:lang w:val="en-US"/>
              </w:rPr>
              <w:t>b</w:t>
            </w:r>
            <w:r w:rsidRPr="00E7094E">
              <w:rPr>
                <w:rFonts w:ascii="Calibri" w:hAnsi="Calibri" w:cs="Calibri"/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F1478" w14:textId="1C77989B" w:rsidR="00E40671" w:rsidRPr="00E7094E" w:rsidRDefault="00B4019A" w:rsidP="00E4067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,6,7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E12831" w14:textId="1212FAC4" w:rsidR="00E40671" w:rsidRPr="00E7094E" w:rsidRDefault="00B4019A" w:rsidP="00E4067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thod section </w:t>
            </w:r>
          </w:p>
        </w:tc>
      </w:tr>
      <w:tr w:rsidR="00E372C5" w:rsidRPr="005E13FA" w14:paraId="0AD24806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14:paraId="3671FF36" w14:textId="77777777" w:rsidR="00E372C5" w:rsidRPr="00526169" w:rsidRDefault="00E372C5" w:rsidP="00E372C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E58932F" w14:textId="77777777" w:rsidR="00E372C5" w:rsidRPr="00526169" w:rsidRDefault="00E372C5" w:rsidP="00E372C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134060" w14:textId="600FE18C" w:rsidR="00E372C5" w:rsidRPr="00E7094E" w:rsidRDefault="00E372C5" w:rsidP="00E372C5">
            <w:pPr>
              <w:rPr>
                <w:rFonts w:ascii="Calibri" w:hAnsi="Calibri" w:cs="Calibri"/>
                <w:sz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(</w:t>
            </w:r>
            <w:r w:rsidRPr="00E7094E">
              <w:rPr>
                <w:rFonts w:ascii="Calibri" w:hAnsi="Calibri" w:cs="Calibri"/>
                <w:i/>
                <w:sz w:val="20"/>
                <w:lang w:val="en-US"/>
              </w:rPr>
              <w:t>c</w:t>
            </w:r>
            <w:r w:rsidRPr="00E7094E">
              <w:rPr>
                <w:rFonts w:ascii="Calibri" w:hAnsi="Calibri" w:cs="Calibri"/>
                <w:sz w:val="20"/>
                <w:lang w:val="en-US"/>
              </w:rPr>
              <w:t>) Explain how missing data were addressed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97598" w14:textId="33262AF5" w:rsidR="00E372C5" w:rsidRPr="00E7094E" w:rsidRDefault="00B4019A" w:rsidP="00E372C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,6,7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413670" w14:textId="1F80EF55" w:rsidR="00E372C5" w:rsidRPr="00E7094E" w:rsidRDefault="00B4019A" w:rsidP="00E372C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thod section </w:t>
            </w:r>
          </w:p>
        </w:tc>
      </w:tr>
      <w:tr w:rsidR="00526169" w:rsidRPr="005E13FA" w14:paraId="3D0714E0" w14:textId="77777777" w:rsidTr="00125C5B">
        <w:trPr>
          <w:gridAfter w:val="1"/>
          <w:wAfter w:w="277" w:type="dxa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14:paraId="4021BFC8" w14:textId="77777777" w:rsidR="00526169" w:rsidRPr="00526169" w:rsidRDefault="00526169" w:rsidP="0052616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9C73EEF" w14:textId="77777777" w:rsidR="00526169" w:rsidRPr="00526169" w:rsidRDefault="00526169" w:rsidP="0052616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C64A84" w14:textId="3385D0EC" w:rsidR="00526169" w:rsidRPr="00E7094E" w:rsidRDefault="00526169" w:rsidP="00526169">
            <w:pPr>
              <w:rPr>
                <w:rFonts w:ascii="Calibri" w:hAnsi="Calibri" w:cs="Calibri"/>
                <w:sz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(</w:t>
            </w:r>
            <w:r w:rsidRPr="00E7094E">
              <w:rPr>
                <w:rFonts w:ascii="Calibri" w:hAnsi="Calibri" w:cs="Calibri"/>
                <w:i/>
                <w:sz w:val="20"/>
                <w:lang w:val="en-US"/>
              </w:rPr>
              <w:t>d</w:t>
            </w:r>
            <w:r w:rsidRPr="00E7094E">
              <w:rPr>
                <w:rFonts w:ascii="Calibri" w:hAnsi="Calibri" w:cs="Calibri"/>
                <w:sz w:val="20"/>
                <w:lang w:val="en-US"/>
              </w:rPr>
              <w:t>) If applicable, describe analytical methods taking account of sampling strategy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56ED0" w14:textId="5A4AB8C4" w:rsidR="00526169" w:rsidRPr="00E7094E" w:rsidRDefault="00B4019A" w:rsidP="0052616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,6,7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18F8A1" w14:textId="616F1315" w:rsidR="00526169" w:rsidRPr="00E7094E" w:rsidRDefault="00B4019A" w:rsidP="0052616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thod section </w:t>
            </w:r>
          </w:p>
        </w:tc>
      </w:tr>
      <w:tr w:rsidR="0007537E" w:rsidRPr="005E13FA" w14:paraId="2E6B37D1" w14:textId="77777777" w:rsidTr="00FA1726">
        <w:trPr>
          <w:gridAfter w:val="1"/>
          <w:wAfter w:w="277" w:type="dxa"/>
        </w:trPr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883E2" w14:textId="1CCAED22" w:rsidR="00526169" w:rsidRPr="00D400D7" w:rsidRDefault="00526169" w:rsidP="00125C5B">
            <w:pPr>
              <w:tabs>
                <w:tab w:val="center" w:pos="1362"/>
              </w:tabs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8699E" w14:textId="77777777" w:rsidR="00526169" w:rsidRPr="00D400D7" w:rsidRDefault="00526169" w:rsidP="0052616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08972F" w14:textId="597E8928" w:rsidR="00526169" w:rsidRPr="00E7094E" w:rsidRDefault="006D6A9F" w:rsidP="0052616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(</w:t>
            </w:r>
            <w:r w:rsidRPr="00E7094E">
              <w:rPr>
                <w:rFonts w:ascii="Calibri" w:hAnsi="Calibri" w:cs="Calibri"/>
                <w:i/>
                <w:sz w:val="20"/>
                <w:u w:val="single"/>
                <w:lang w:val="en-US"/>
              </w:rPr>
              <w:t>e</w:t>
            </w:r>
            <w:r w:rsidRPr="00E7094E">
              <w:rPr>
                <w:rFonts w:ascii="Calibri" w:hAnsi="Calibri" w:cs="Calibri"/>
                <w:sz w:val="20"/>
                <w:lang w:val="en-US"/>
              </w:rPr>
              <w:t>) Describe any sensitivity analyses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CB62C" w14:textId="7EFC4A81" w:rsidR="00526169" w:rsidRPr="00E7094E" w:rsidRDefault="00EA419E" w:rsidP="0052616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05967E" w14:textId="228CCA0C" w:rsidR="00526169" w:rsidRPr="00E7094E" w:rsidRDefault="00082EED" w:rsidP="0052616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t applicable</w:t>
            </w:r>
          </w:p>
        </w:tc>
      </w:tr>
      <w:tr w:rsidR="00125C5B" w:rsidRPr="009C7FAF" w14:paraId="5B3D0F7E" w14:textId="77777777" w:rsidTr="00FA1726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A56A0" w14:textId="5AE81F57" w:rsidR="00125C5B" w:rsidRPr="00137AFB" w:rsidRDefault="00125C5B" w:rsidP="00125C5B">
            <w:pPr>
              <w:tabs>
                <w:tab w:val="center" w:pos="1362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37AFB">
              <w:rPr>
                <w:rFonts w:ascii="Calibri" w:hAnsi="Calibri" w:cs="Calibri"/>
                <w:b/>
                <w:bCs/>
                <w:sz w:val="20"/>
                <w:szCs w:val="20"/>
              </w:rPr>
              <w:t>Result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9E800" w14:textId="77777777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F64AD4" w14:textId="77777777" w:rsidR="00125C5B" w:rsidRPr="00E7094E" w:rsidRDefault="00125C5B" w:rsidP="00125C5B">
            <w:pPr>
              <w:rPr>
                <w:rFonts w:ascii="Calibri" w:hAnsi="Calibri" w:cs="Calibri"/>
                <w:sz w:val="20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16030" w14:textId="77777777" w:rsidR="00125C5B" w:rsidRPr="00E7094E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F3DB9E" w14:textId="77777777" w:rsidR="00125C5B" w:rsidRPr="00E7094E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25C5B" w:rsidRPr="005E13FA" w14:paraId="53BA34DF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910CF" w14:textId="6AA35A75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 xml:space="preserve">Participants 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6C4C5" w14:textId="66F35AD0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13</w:t>
            </w:r>
            <w:r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877ECE" w14:textId="66D6ABDF" w:rsidR="00125C5B" w:rsidRPr="00E7094E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E7094E">
              <w:rPr>
                <w:rFonts w:ascii="Calibri" w:hAnsi="Calibri" w:cs="Calibri"/>
                <w:sz w:val="20"/>
                <w:lang w:val="en-US"/>
              </w:rPr>
              <w:t>eg</w:t>
            </w:r>
            <w:proofErr w:type="spellEnd"/>
            <w:r w:rsidRPr="00E7094E">
              <w:rPr>
                <w:rFonts w:ascii="Calibri" w:hAnsi="Calibri" w:cs="Calibri"/>
                <w:sz w:val="20"/>
                <w:lang w:val="en-US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85205" w14:textId="7D3C0483" w:rsidR="00125C5B" w:rsidRPr="00E7094E" w:rsidRDefault="00B4019A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0F5199" w14:textId="4295D385" w:rsidR="00125C5B" w:rsidRPr="00E7094E" w:rsidRDefault="00EA419E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Results section </w:t>
            </w:r>
          </w:p>
        </w:tc>
      </w:tr>
      <w:tr w:rsidR="00125C5B" w:rsidRPr="005E13FA" w14:paraId="6224DB70" w14:textId="77777777" w:rsidTr="00B57080">
        <w:trPr>
          <w:gridAfter w:val="1"/>
          <w:wAfter w:w="277" w:type="dxa"/>
          <w:trHeight w:val="149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14:paraId="3826DA25" w14:textId="77777777" w:rsidR="00125C5B" w:rsidRPr="00BA4A74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58B7D48" w14:textId="77777777" w:rsidR="00125C5B" w:rsidRPr="00BA4A74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5203B5" w14:textId="39FBF829" w:rsidR="00125C5B" w:rsidRPr="00E7094E" w:rsidRDefault="00125C5B" w:rsidP="00125C5B">
            <w:pPr>
              <w:rPr>
                <w:rFonts w:ascii="Calibri" w:hAnsi="Calibri" w:cs="Calibri"/>
                <w:sz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4F458" w14:textId="033FC613" w:rsidR="00125C5B" w:rsidRPr="00E7094E" w:rsidRDefault="0080148A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NA 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FEB9A5" w14:textId="308AA7C3" w:rsidR="00125C5B" w:rsidRPr="00E7094E" w:rsidRDefault="00082EED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t applicable</w:t>
            </w:r>
          </w:p>
        </w:tc>
      </w:tr>
      <w:tr w:rsidR="00125C5B" w:rsidRPr="005E13FA" w14:paraId="27C20AFD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0E395" w14:textId="77777777" w:rsidR="00125C5B" w:rsidRPr="00BA4A74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7ABDC" w14:textId="77777777" w:rsidR="00125C5B" w:rsidRPr="00BA4A74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5903DD" w14:textId="72FD931B" w:rsidR="00125C5B" w:rsidRPr="00E7094E" w:rsidRDefault="00125C5B" w:rsidP="00125C5B">
            <w:pPr>
              <w:rPr>
                <w:rFonts w:ascii="Calibri" w:hAnsi="Calibri" w:cs="Calibri"/>
                <w:sz w:val="20"/>
                <w:lang w:val="en-US"/>
              </w:rPr>
            </w:pPr>
            <w:bookmarkStart w:id="0" w:name="OLE_LINK4"/>
            <w:r w:rsidRPr="00E7094E">
              <w:rPr>
                <w:rFonts w:ascii="Calibri" w:hAnsi="Calibri" w:cs="Calibri"/>
                <w:sz w:val="20"/>
                <w:lang w:val="en-US"/>
              </w:rPr>
              <w:t>(c) Consider use of a flow diagram</w:t>
            </w:r>
            <w:bookmarkEnd w:id="0"/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63989" w14:textId="6410A1CE" w:rsidR="00125C5B" w:rsidRPr="00E7094E" w:rsidRDefault="00154F22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0A072C" w14:textId="5FB52C5E" w:rsidR="00125C5B" w:rsidRPr="00E7094E" w:rsidRDefault="00082EED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Not applicable </w:t>
            </w:r>
          </w:p>
        </w:tc>
      </w:tr>
      <w:tr w:rsidR="00125C5B" w:rsidRPr="005E13FA" w14:paraId="523267B8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B2422" w14:textId="20DCC60D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Descriptive data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5ED03" w14:textId="20EFCCE8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9282ED" w14:textId="19CACD51" w:rsidR="00125C5B" w:rsidRPr="00E7094E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(a) Give characteristics of study participants (</w:t>
            </w:r>
            <w:proofErr w:type="spellStart"/>
            <w:r w:rsidRPr="00E7094E">
              <w:rPr>
                <w:rFonts w:ascii="Calibri" w:hAnsi="Calibri" w:cs="Calibri"/>
                <w:sz w:val="20"/>
                <w:lang w:val="en-US"/>
              </w:rPr>
              <w:t>eg</w:t>
            </w:r>
            <w:proofErr w:type="spellEnd"/>
            <w:r w:rsidRPr="00E7094E">
              <w:rPr>
                <w:rFonts w:ascii="Calibri" w:hAnsi="Calibri" w:cs="Calibri"/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59B15" w14:textId="72373A68" w:rsidR="00125C5B" w:rsidRPr="00E7094E" w:rsidRDefault="00082EED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EFEC3A" w14:textId="51BE6221" w:rsidR="00125C5B" w:rsidRDefault="00091C33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sults sectio</w:t>
            </w:r>
            <w:r w:rsidR="008A6A53">
              <w:rPr>
                <w:rFonts w:ascii="Calibri" w:hAnsi="Calibri" w:cs="Calibri"/>
                <w:sz w:val="20"/>
                <w:szCs w:val="20"/>
                <w:lang w:val="en-US"/>
              </w:rPr>
              <w:t>n: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5F0B5E6D" w14:textId="4ACE0FB4" w:rsidR="00091C33" w:rsidRPr="00E7094E" w:rsidRDefault="00091C33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Table 1</w:t>
            </w:r>
          </w:p>
        </w:tc>
      </w:tr>
      <w:tr w:rsidR="00125C5B" w:rsidRPr="005E13FA" w14:paraId="594DF54C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D0ABC" w14:textId="77777777" w:rsidR="00125C5B" w:rsidRPr="00D400D7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1A4B0" w14:textId="77777777" w:rsidR="00125C5B" w:rsidRPr="00D400D7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17DE56" w14:textId="740F5A0A" w:rsidR="00125C5B" w:rsidRPr="00E7094E" w:rsidRDefault="00125C5B" w:rsidP="00125C5B">
            <w:pPr>
              <w:rPr>
                <w:rFonts w:ascii="Calibri" w:hAnsi="Calibri" w:cs="Calibri"/>
                <w:sz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96062" w14:textId="6C59B860" w:rsidR="00125C5B" w:rsidRPr="00E7094E" w:rsidRDefault="00A34B6D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B372F5" w14:textId="35931D97" w:rsidR="00125C5B" w:rsidRPr="00E7094E" w:rsidRDefault="00722FFD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Not applicable </w:t>
            </w:r>
          </w:p>
        </w:tc>
      </w:tr>
      <w:tr w:rsidR="00125C5B" w:rsidRPr="00EA419E" w14:paraId="0E6BD614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1DBCD" w14:textId="20563907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 xml:space="preserve">Outcome data 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A3F23" w14:textId="2A94B6FA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15</w:t>
            </w:r>
            <w:r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F4D857" w14:textId="3A17576B" w:rsidR="00125C5B" w:rsidRPr="00E7094E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Report numbers of outcome events or summary measures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C450B" w14:textId="36BD1857" w:rsidR="00125C5B" w:rsidRPr="00E7094E" w:rsidRDefault="00722FFD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,8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917CC1" w14:textId="0554DE72" w:rsidR="00125C5B" w:rsidRPr="00E7094E" w:rsidRDefault="008A6A53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sults section: Table 1</w:t>
            </w:r>
            <w:r w:rsidR="00785E2C">
              <w:rPr>
                <w:rFonts w:ascii="Calibri" w:hAnsi="Calibri" w:cs="Calibri"/>
                <w:sz w:val="20"/>
                <w:szCs w:val="20"/>
                <w:lang w:val="en-US"/>
              </w:rPr>
              <w:t>, Table 2, Table 3</w:t>
            </w:r>
          </w:p>
        </w:tc>
      </w:tr>
      <w:tr w:rsidR="00125C5B" w:rsidRPr="005E13FA" w14:paraId="242A1192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06833" w14:textId="3067B958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 xml:space="preserve">Main results 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A4970" w14:textId="6CCDEBA2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D03085" w14:textId="3B09A8CC" w:rsidR="00125C5B" w:rsidRPr="00E7094E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(</w:t>
            </w:r>
            <w:r w:rsidRPr="00E7094E">
              <w:rPr>
                <w:rFonts w:ascii="Calibri" w:hAnsi="Calibri" w:cs="Calibri"/>
                <w:i/>
                <w:sz w:val="20"/>
                <w:lang w:val="en-US"/>
              </w:rPr>
              <w:t>a</w:t>
            </w:r>
            <w:r w:rsidRPr="00E7094E">
              <w:rPr>
                <w:rFonts w:ascii="Calibri" w:hAnsi="Calibri" w:cs="Calibri"/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E7094E">
              <w:rPr>
                <w:rFonts w:ascii="Calibri" w:hAnsi="Calibri" w:cs="Calibri"/>
                <w:sz w:val="20"/>
                <w:lang w:val="en-US"/>
              </w:rPr>
              <w:t>eg</w:t>
            </w:r>
            <w:proofErr w:type="spellEnd"/>
            <w:r w:rsidRPr="00E7094E">
              <w:rPr>
                <w:rFonts w:ascii="Calibri" w:hAnsi="Calibri" w:cs="Calibri"/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22832" w14:textId="0F5B8E1C" w:rsidR="00125C5B" w:rsidRPr="00E7094E" w:rsidRDefault="00722FFD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2CE3C1" w14:textId="49C77DE6" w:rsidR="00125C5B" w:rsidRPr="00E7094E" w:rsidRDefault="00785E2C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sults section</w:t>
            </w:r>
            <w:r w:rsidR="0070260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Table 4</w:t>
            </w:r>
          </w:p>
        </w:tc>
      </w:tr>
      <w:tr w:rsidR="00125C5B" w:rsidRPr="005E13FA" w14:paraId="2A21E4BF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14:paraId="296BB645" w14:textId="77777777" w:rsidR="00125C5B" w:rsidRPr="00D400D7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43C423F" w14:textId="77777777" w:rsidR="00125C5B" w:rsidRPr="00D400D7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C621CF" w14:textId="4A098C85" w:rsidR="00125C5B" w:rsidRPr="00E7094E" w:rsidRDefault="00125C5B" w:rsidP="00125C5B">
            <w:pPr>
              <w:rPr>
                <w:rFonts w:ascii="Calibri" w:hAnsi="Calibri" w:cs="Calibri"/>
                <w:sz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(</w:t>
            </w:r>
            <w:r w:rsidRPr="00E7094E">
              <w:rPr>
                <w:rFonts w:ascii="Calibri" w:hAnsi="Calibri" w:cs="Calibri"/>
                <w:i/>
                <w:sz w:val="20"/>
                <w:lang w:val="en-US"/>
              </w:rPr>
              <w:t>b</w:t>
            </w:r>
            <w:r w:rsidRPr="00E7094E">
              <w:rPr>
                <w:rFonts w:ascii="Calibri" w:hAnsi="Calibri" w:cs="Calibri"/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BE181" w14:textId="0285DB43" w:rsidR="00125C5B" w:rsidRPr="00E7094E" w:rsidRDefault="0080148A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D713DD" w14:textId="77F8E2DF" w:rsidR="00125C5B" w:rsidRPr="00E7094E" w:rsidRDefault="00702604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t applicable</w:t>
            </w:r>
          </w:p>
        </w:tc>
      </w:tr>
      <w:tr w:rsidR="00125C5B" w:rsidRPr="005E13FA" w14:paraId="64AC3B51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D1CB4" w14:textId="77777777" w:rsidR="00125C5B" w:rsidRPr="00F60310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31508" w14:textId="77777777" w:rsidR="00125C5B" w:rsidRPr="00F60310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CAC679" w14:textId="4333B34F" w:rsidR="00125C5B" w:rsidRPr="00E7094E" w:rsidRDefault="00125C5B" w:rsidP="00125C5B">
            <w:pPr>
              <w:rPr>
                <w:rFonts w:ascii="Calibri" w:hAnsi="Calibri" w:cs="Calibri"/>
                <w:sz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(</w:t>
            </w:r>
            <w:r w:rsidRPr="00E7094E">
              <w:rPr>
                <w:rFonts w:ascii="Calibri" w:hAnsi="Calibri" w:cs="Calibri"/>
                <w:i/>
                <w:sz w:val="20"/>
                <w:lang w:val="en-US"/>
              </w:rPr>
              <w:t>c</w:t>
            </w:r>
            <w:r w:rsidRPr="00E7094E">
              <w:rPr>
                <w:rFonts w:ascii="Calibri" w:hAnsi="Calibri" w:cs="Calibri"/>
                <w:sz w:val="20"/>
                <w:lang w:val="en-US"/>
              </w:rPr>
              <w:t xml:space="preserve">) If relevant, consider translating estimates of relative risk into absolute risk for a meaningful </w:t>
            </w:r>
            <w:proofErr w:type="gramStart"/>
            <w:r w:rsidRPr="00E7094E">
              <w:rPr>
                <w:rFonts w:ascii="Calibri" w:hAnsi="Calibri" w:cs="Calibri"/>
                <w:sz w:val="20"/>
                <w:lang w:val="en-US"/>
              </w:rPr>
              <w:t>time period</w:t>
            </w:r>
            <w:proofErr w:type="gramEnd"/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CDF61" w14:textId="0375F46D" w:rsidR="00125C5B" w:rsidRPr="00E7094E" w:rsidRDefault="0080148A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827AC1" w14:textId="04BE5BD7" w:rsidR="00125C5B" w:rsidRPr="00E7094E" w:rsidRDefault="00702604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Not applicable </w:t>
            </w:r>
          </w:p>
        </w:tc>
      </w:tr>
      <w:tr w:rsidR="00125C5B" w:rsidRPr="005E13FA" w14:paraId="46E7430C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0D930" w14:textId="22A8F7F7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Other analys</w:t>
            </w:r>
            <w:r>
              <w:rPr>
                <w:rFonts w:ascii="Calibri" w:hAnsi="Calibri" w:cs="Calibri"/>
                <w:sz w:val="20"/>
                <w:szCs w:val="20"/>
              </w:rPr>
              <w:t>e</w:t>
            </w:r>
            <w:r w:rsidRPr="00137AFB">
              <w:rPr>
                <w:rFonts w:ascii="Calibri" w:hAnsi="Calibri" w:cs="Calibri"/>
                <w:sz w:val="20"/>
                <w:szCs w:val="20"/>
              </w:rPr>
              <w:t xml:space="preserve">s 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90DC2" w14:textId="496CF78A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21A71D" w14:textId="473D8A1C" w:rsidR="00125C5B" w:rsidRPr="00E7094E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Report other analyses done—</w:t>
            </w:r>
            <w:proofErr w:type="spellStart"/>
            <w:r w:rsidRPr="00E7094E">
              <w:rPr>
                <w:rFonts w:ascii="Calibri" w:hAnsi="Calibri" w:cs="Calibri"/>
                <w:sz w:val="20"/>
                <w:lang w:val="en-US"/>
              </w:rPr>
              <w:t>eg</w:t>
            </w:r>
            <w:proofErr w:type="spellEnd"/>
            <w:r w:rsidRPr="00E7094E">
              <w:rPr>
                <w:rFonts w:ascii="Calibri" w:hAnsi="Calibri" w:cs="Calibri"/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4E2FF" w14:textId="1C060B56" w:rsidR="00125C5B" w:rsidRPr="00E7094E" w:rsidRDefault="0080148A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5513D9" w14:textId="2F3C7057" w:rsidR="00125C5B" w:rsidRPr="00E7094E" w:rsidRDefault="009A2B77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Not applicable </w:t>
            </w:r>
          </w:p>
        </w:tc>
      </w:tr>
      <w:tr w:rsidR="00125C5B" w:rsidRPr="00137AFB" w14:paraId="224B9FDB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6D618" w14:textId="2B1ECD19" w:rsidR="00125C5B" w:rsidRPr="00137AFB" w:rsidRDefault="00125C5B" w:rsidP="00125C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37AF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iscusssion 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01A4D" w14:textId="77777777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7DF607" w14:textId="77777777" w:rsidR="00125C5B" w:rsidRPr="00E7094E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466A0" w14:textId="2981FEDA" w:rsidR="00125C5B" w:rsidRPr="00E7094E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F1DA2C" w14:textId="31562BEB" w:rsidR="00125C5B" w:rsidRPr="00E7094E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25C5B" w:rsidRPr="005E13FA" w14:paraId="32070F3E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1580E" w14:textId="590738D4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Key results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BE409" w14:textId="33A8E5D1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D7E3AA" w14:textId="2A41D09F" w:rsidR="00125C5B" w:rsidRPr="00E7094E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Summarise key results with reference to study objectives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5EC05" w14:textId="0D84EDFC" w:rsidR="00125C5B" w:rsidRPr="00E7094E" w:rsidRDefault="009A2B77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7C2793" w14:textId="436E4D94" w:rsidR="00125C5B" w:rsidRPr="00E7094E" w:rsidRDefault="00002AAF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Discussion section </w:t>
            </w:r>
          </w:p>
        </w:tc>
      </w:tr>
      <w:tr w:rsidR="00125C5B" w:rsidRPr="00137AFB" w14:paraId="1A8BDCC2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08A06" w14:textId="7354A86C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Limitations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BF37A" w14:textId="76415A7F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586D5C" w14:textId="6574C1F2" w:rsidR="00125C5B" w:rsidRPr="00E7094E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 xml:space="preserve">Discuss limitations of the study, </w:t>
            </w:r>
            <w:proofErr w:type="gramStart"/>
            <w:r w:rsidRPr="00E7094E">
              <w:rPr>
                <w:rFonts w:ascii="Calibri" w:hAnsi="Calibri" w:cs="Calibri"/>
                <w:sz w:val="20"/>
                <w:lang w:val="en-US"/>
              </w:rPr>
              <w:t>taking into account</w:t>
            </w:r>
            <w:proofErr w:type="gramEnd"/>
            <w:r w:rsidRPr="00E7094E">
              <w:rPr>
                <w:rFonts w:ascii="Calibri" w:hAnsi="Calibri" w:cs="Calibri"/>
                <w:sz w:val="20"/>
                <w:lang w:val="en-US"/>
              </w:rPr>
              <w:t xml:space="preserve"> sources of potential bias or imprecision. </w:t>
            </w:r>
            <w:proofErr w:type="spellStart"/>
            <w:r w:rsidRPr="00E7094E">
              <w:rPr>
                <w:rFonts w:ascii="Calibri" w:hAnsi="Calibri" w:cs="Calibri"/>
                <w:sz w:val="20"/>
              </w:rPr>
              <w:t>Discuss</w:t>
            </w:r>
            <w:proofErr w:type="spellEnd"/>
            <w:r w:rsidRPr="00E7094E">
              <w:rPr>
                <w:rFonts w:ascii="Calibri" w:hAnsi="Calibri" w:cs="Calibri"/>
                <w:sz w:val="20"/>
              </w:rPr>
              <w:t xml:space="preserve"> </w:t>
            </w:r>
            <w:proofErr w:type="spellStart"/>
            <w:r w:rsidRPr="00E7094E">
              <w:rPr>
                <w:rFonts w:ascii="Calibri" w:hAnsi="Calibri" w:cs="Calibri"/>
                <w:sz w:val="20"/>
              </w:rPr>
              <w:t>both</w:t>
            </w:r>
            <w:proofErr w:type="spellEnd"/>
            <w:r w:rsidRPr="00E7094E">
              <w:rPr>
                <w:rFonts w:ascii="Calibri" w:hAnsi="Calibri" w:cs="Calibri"/>
                <w:sz w:val="20"/>
              </w:rPr>
              <w:t xml:space="preserve"> </w:t>
            </w:r>
            <w:proofErr w:type="spellStart"/>
            <w:r w:rsidRPr="00E7094E">
              <w:rPr>
                <w:rFonts w:ascii="Calibri" w:hAnsi="Calibri" w:cs="Calibri"/>
                <w:sz w:val="20"/>
              </w:rPr>
              <w:t>direction</w:t>
            </w:r>
            <w:proofErr w:type="spellEnd"/>
            <w:r w:rsidRPr="00E7094E">
              <w:rPr>
                <w:rFonts w:ascii="Calibri" w:hAnsi="Calibri" w:cs="Calibri"/>
                <w:sz w:val="20"/>
              </w:rPr>
              <w:t xml:space="preserve"> and magnitude of </w:t>
            </w:r>
            <w:proofErr w:type="spellStart"/>
            <w:r w:rsidRPr="00E7094E">
              <w:rPr>
                <w:rFonts w:ascii="Calibri" w:hAnsi="Calibri" w:cs="Calibri"/>
                <w:sz w:val="20"/>
              </w:rPr>
              <w:t>any</w:t>
            </w:r>
            <w:proofErr w:type="spellEnd"/>
            <w:r w:rsidRPr="00E7094E">
              <w:rPr>
                <w:rFonts w:ascii="Calibri" w:hAnsi="Calibri" w:cs="Calibri"/>
                <w:sz w:val="20"/>
              </w:rPr>
              <w:t xml:space="preserve"> </w:t>
            </w:r>
            <w:proofErr w:type="spellStart"/>
            <w:r w:rsidRPr="00E7094E">
              <w:rPr>
                <w:rFonts w:ascii="Calibri" w:hAnsi="Calibri" w:cs="Calibri"/>
                <w:sz w:val="20"/>
              </w:rPr>
              <w:t>potential</w:t>
            </w:r>
            <w:proofErr w:type="spellEnd"/>
            <w:r w:rsidRPr="00E7094E">
              <w:rPr>
                <w:rFonts w:ascii="Calibri" w:hAnsi="Calibri" w:cs="Calibri"/>
                <w:sz w:val="20"/>
              </w:rPr>
              <w:t xml:space="preserve"> bias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81453" w14:textId="6562E245" w:rsidR="00125C5B" w:rsidRPr="00E7094E" w:rsidRDefault="009A2B77" w:rsidP="00125C5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,10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E08CF2" w14:textId="2F2196CB" w:rsidR="00125C5B" w:rsidRPr="00E7094E" w:rsidRDefault="00002AAF" w:rsidP="00125C5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Discussio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ectio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125C5B" w:rsidRPr="005E13FA" w14:paraId="39C2BCC1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0C4D7" w14:textId="3F3D2A4F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Interpretation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C0EB8" w14:textId="75697074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BDA5E7" w14:textId="79B43CA8" w:rsidR="00125C5B" w:rsidRPr="00E7094E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25F77" w14:textId="1D8F6A3A" w:rsidR="00125C5B" w:rsidRPr="00E7094E" w:rsidRDefault="009A2B77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,10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653C30" w14:textId="1CCADC75" w:rsidR="00125C5B" w:rsidRPr="00E7094E" w:rsidRDefault="00002AAF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Discussion section </w:t>
            </w:r>
          </w:p>
        </w:tc>
      </w:tr>
      <w:tr w:rsidR="00125C5B" w:rsidRPr="005E13FA" w14:paraId="5B4157B4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FFE3E" w14:textId="2A3CD36B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Generalisability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99154" w14:textId="0DB5BC7A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290048" w14:textId="1FE28B9C" w:rsidR="00125C5B" w:rsidRPr="00E7094E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 xml:space="preserve">Discuss the </w:t>
            </w:r>
            <w:proofErr w:type="spellStart"/>
            <w:r w:rsidRPr="00E7094E">
              <w:rPr>
                <w:rFonts w:ascii="Calibri" w:hAnsi="Calibri" w:cs="Calibri"/>
                <w:sz w:val="20"/>
                <w:lang w:val="en-US"/>
              </w:rPr>
              <w:t>generalisability</w:t>
            </w:r>
            <w:proofErr w:type="spellEnd"/>
            <w:r w:rsidRPr="00E7094E">
              <w:rPr>
                <w:rFonts w:ascii="Calibri" w:hAnsi="Calibri" w:cs="Calibri"/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CAFE9" w14:textId="7B1AA8CA" w:rsidR="00125C5B" w:rsidRPr="00E7094E" w:rsidRDefault="00002AAF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,10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F54AC0" w14:textId="277F5BFB" w:rsidR="00125C5B" w:rsidRPr="00E7094E" w:rsidRDefault="00002AAF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iscussi</w:t>
            </w:r>
            <w:r w:rsidR="00C81C3E">
              <w:rPr>
                <w:rFonts w:ascii="Calibri" w:hAnsi="Calibri" w:cs="Calibri"/>
                <w:sz w:val="20"/>
                <w:szCs w:val="20"/>
                <w:lang w:val="en-US"/>
              </w:rPr>
              <w:t>on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ection </w:t>
            </w:r>
          </w:p>
        </w:tc>
      </w:tr>
      <w:tr w:rsidR="00125C5B" w:rsidRPr="00137AFB" w14:paraId="3A4529CC" w14:textId="77777777" w:rsidTr="00B57080">
        <w:trPr>
          <w:gridAfter w:val="1"/>
          <w:wAfter w:w="277" w:type="dxa"/>
        </w:trPr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E77D1" w14:textId="30741A37" w:rsidR="00125C5B" w:rsidRPr="00137AFB" w:rsidRDefault="00125C5B" w:rsidP="00125C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37AF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ther information 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78E8E" w14:textId="77777777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849A59" w14:textId="77777777" w:rsidR="00125C5B" w:rsidRPr="00E7094E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225473" w14:textId="77777777" w:rsidR="00125C5B" w:rsidRPr="00E7094E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0E8D08" w14:textId="1FD0F0BD" w:rsidR="00125C5B" w:rsidRPr="00E7094E" w:rsidRDefault="00002AAF" w:rsidP="00125C5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Funding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ectio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125C5B" w:rsidRPr="005E13FA" w14:paraId="77E2E3B9" w14:textId="77777777" w:rsidTr="00B57080">
        <w:trPr>
          <w:gridAfter w:val="1"/>
          <w:wAfter w:w="277" w:type="dxa"/>
          <w:trHeight w:val="47"/>
        </w:trPr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6907C" w14:textId="2570338C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 xml:space="preserve">Funding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1ACC0" w14:textId="435EC0F2" w:rsidR="00125C5B" w:rsidRPr="00137AFB" w:rsidRDefault="00125C5B" w:rsidP="00125C5B">
            <w:pPr>
              <w:rPr>
                <w:rFonts w:ascii="Calibri" w:hAnsi="Calibri" w:cs="Calibri"/>
                <w:sz w:val="20"/>
                <w:szCs w:val="20"/>
              </w:rPr>
            </w:pPr>
            <w:r w:rsidRPr="00137AFB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7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CD3B6F" w14:textId="3BA3FCEF" w:rsidR="00125C5B" w:rsidRPr="00E7094E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7094E">
              <w:rPr>
                <w:rFonts w:ascii="Calibri" w:hAnsi="Calibri" w:cs="Calibri"/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DEA90" w14:textId="1021684D" w:rsidR="00125C5B" w:rsidRPr="00E7094E" w:rsidRDefault="00002AAF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CC7CF8" w14:textId="77777777" w:rsidR="00125C5B" w:rsidRPr="00E7094E" w:rsidRDefault="00125C5B" w:rsidP="00125C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522953EC" w14:textId="3CF9CFB3" w:rsidR="005D4A03" w:rsidRPr="00137AFB" w:rsidRDefault="005D4A03" w:rsidP="005D4A03">
      <w:pPr>
        <w:rPr>
          <w:rFonts w:ascii="Calibri" w:hAnsi="Calibri" w:cs="Calibri"/>
          <w:sz w:val="20"/>
          <w:szCs w:val="20"/>
          <w:lang w:val="en-US"/>
        </w:rPr>
      </w:pPr>
      <w:r w:rsidRPr="00137AFB">
        <w:rPr>
          <w:rFonts w:ascii="Calibri" w:hAnsi="Calibri" w:cs="Calibri"/>
          <w:sz w:val="20"/>
          <w:szCs w:val="20"/>
          <w:lang w:val="en-US"/>
        </w:rPr>
        <w:t xml:space="preserve"> </w:t>
      </w:r>
    </w:p>
    <w:p w14:paraId="1B6695B4" w14:textId="59966C51" w:rsidR="005D4A03" w:rsidRDefault="005D4A03" w:rsidP="005D4A03">
      <w:pPr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        *Give information separately for exposed and unexposed groups</w:t>
      </w:r>
    </w:p>
    <w:p w14:paraId="3079EFDB" w14:textId="77777777" w:rsidR="005D4A03" w:rsidRDefault="005D4A03" w:rsidP="005D4A03">
      <w:pPr>
        <w:spacing w:after="0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         Note: An Explanation and Elaboration article discusses each checklist item and gives methodological background  and published examples</w:t>
      </w:r>
    </w:p>
    <w:p w14:paraId="7BC8385B" w14:textId="34FCD242" w:rsidR="005D4A03" w:rsidRDefault="005D4A03" w:rsidP="005D4A03">
      <w:pPr>
        <w:spacing w:after="0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        </w:t>
      </w:r>
      <w:r w:rsidR="00BD0F54">
        <w:rPr>
          <w:rFonts w:ascii="Calibri" w:hAnsi="Calibri" w:cs="Calibri"/>
          <w:sz w:val="24"/>
          <w:szCs w:val="24"/>
          <w:lang w:val="en-US"/>
        </w:rPr>
        <w:t>o</w:t>
      </w:r>
      <w:r>
        <w:rPr>
          <w:rFonts w:ascii="Calibri" w:hAnsi="Calibri" w:cs="Calibri"/>
          <w:sz w:val="24"/>
          <w:szCs w:val="24"/>
          <w:lang w:val="en-US"/>
        </w:rPr>
        <w:t xml:space="preserve">f  </w:t>
      </w:r>
      <w:r w:rsidR="00BD0F54">
        <w:rPr>
          <w:rFonts w:ascii="Calibri" w:hAnsi="Calibri" w:cs="Calibri"/>
          <w:sz w:val="24"/>
          <w:szCs w:val="24"/>
          <w:lang w:val="en-US"/>
        </w:rPr>
        <w:t>t</w:t>
      </w:r>
      <w:r>
        <w:rPr>
          <w:rFonts w:ascii="Calibri" w:hAnsi="Calibri" w:cs="Calibri"/>
          <w:sz w:val="24"/>
          <w:szCs w:val="24"/>
          <w:lang w:val="en-US"/>
        </w:rPr>
        <w:t>ransparent reporting.</w:t>
      </w:r>
      <w:r w:rsidR="00BD0F54">
        <w:rPr>
          <w:rFonts w:ascii="Calibri" w:hAnsi="Calibri" w:cs="Calibri"/>
          <w:sz w:val="24"/>
          <w:szCs w:val="24"/>
          <w:lang w:val="en-US"/>
        </w:rPr>
        <w:t xml:space="preserve"> The STROBE checklist is used in conjunction with this article (freely available on the Web sites of </w:t>
      </w:r>
      <w:proofErr w:type="spellStart"/>
      <w:r w:rsidR="00BD0F54">
        <w:rPr>
          <w:rFonts w:ascii="Calibri" w:hAnsi="Calibri" w:cs="Calibri"/>
          <w:sz w:val="24"/>
          <w:szCs w:val="24"/>
          <w:lang w:val="en-US"/>
        </w:rPr>
        <w:t>PLoS</w:t>
      </w:r>
      <w:proofErr w:type="spellEnd"/>
      <w:r w:rsidR="00BD0F54">
        <w:rPr>
          <w:rFonts w:ascii="Calibri" w:hAnsi="Calibri" w:cs="Calibri"/>
          <w:sz w:val="24"/>
          <w:szCs w:val="24"/>
          <w:lang w:val="en-US"/>
        </w:rPr>
        <w:t xml:space="preserve"> Medicine </w:t>
      </w:r>
    </w:p>
    <w:p w14:paraId="41F94F3F" w14:textId="726DF8C8" w:rsidR="00BD0F54" w:rsidRDefault="00BD0F54" w:rsidP="005D4A03">
      <w:pPr>
        <w:spacing w:after="0"/>
        <w:rPr>
          <w:rFonts w:ascii="Calibri" w:hAnsi="Calibri" w:cs="Calibri"/>
          <w:sz w:val="24"/>
          <w:szCs w:val="24"/>
          <w:lang w:val="en-US"/>
        </w:rPr>
      </w:pPr>
      <w:r w:rsidRPr="00BD0F54">
        <w:rPr>
          <w:rFonts w:ascii="Calibri" w:hAnsi="Calibri" w:cs="Calibri"/>
          <w:sz w:val="24"/>
          <w:szCs w:val="24"/>
          <w:lang w:val="en-US"/>
        </w:rPr>
        <w:t xml:space="preserve">         at </w:t>
      </w:r>
      <w:hyperlink r:id="rId5" w:history="1">
        <w:r w:rsidRPr="00BD0F54">
          <w:rPr>
            <w:rStyle w:val="Hyperlink"/>
            <w:rFonts w:ascii="Calibri" w:hAnsi="Calibri" w:cs="Calibri"/>
            <w:sz w:val="24"/>
            <w:szCs w:val="24"/>
            <w:lang w:val="en-US"/>
          </w:rPr>
          <w:t>http://www.plosmedicine.org/</w:t>
        </w:r>
      </w:hyperlink>
      <w:r w:rsidRPr="00BD0F54">
        <w:rPr>
          <w:rFonts w:ascii="Calibri" w:hAnsi="Calibri" w:cs="Calibri"/>
          <w:sz w:val="24"/>
          <w:szCs w:val="24"/>
          <w:lang w:val="en-US"/>
        </w:rPr>
        <w:t>, Annals of Inter</w:t>
      </w:r>
      <w:r>
        <w:rPr>
          <w:rFonts w:ascii="Calibri" w:hAnsi="Calibri" w:cs="Calibri"/>
          <w:sz w:val="24"/>
          <w:szCs w:val="24"/>
          <w:lang w:val="en-US"/>
        </w:rPr>
        <w:t xml:space="preserve">nal Medicine at </w:t>
      </w:r>
      <w:hyperlink r:id="rId6" w:history="1">
        <w:r w:rsidRPr="00B227BA">
          <w:rPr>
            <w:rStyle w:val="Hyperlink"/>
            <w:rFonts w:ascii="Calibri" w:hAnsi="Calibri" w:cs="Calibri"/>
            <w:sz w:val="24"/>
            <w:szCs w:val="24"/>
            <w:lang w:val="en-US"/>
          </w:rPr>
          <w:t>http://www.annalys.org</w:t>
        </w:r>
      </w:hyperlink>
      <w:r>
        <w:rPr>
          <w:rFonts w:ascii="Calibri" w:hAnsi="Calibri" w:cs="Calibri"/>
          <w:sz w:val="24"/>
          <w:szCs w:val="24"/>
          <w:lang w:val="en-US"/>
        </w:rPr>
        <w:t>, and Epidemiology at</w:t>
      </w:r>
      <w:hyperlink r:id="rId7" w:history="1">
        <w:r w:rsidRPr="00B227BA">
          <w:rPr>
            <w:rStyle w:val="Hyperlink"/>
            <w:rFonts w:ascii="Calibri" w:hAnsi="Calibri" w:cs="Calibri"/>
            <w:sz w:val="24"/>
            <w:szCs w:val="24"/>
            <w:lang w:val="en-US"/>
          </w:rPr>
          <w:t>http://www.epidem.com/</w:t>
        </w:r>
      </w:hyperlink>
      <w:r>
        <w:rPr>
          <w:rFonts w:ascii="Calibri" w:hAnsi="Calibri" w:cs="Calibri"/>
          <w:sz w:val="24"/>
          <w:szCs w:val="24"/>
          <w:lang w:val="en-US"/>
        </w:rPr>
        <w:t>).</w:t>
      </w:r>
    </w:p>
    <w:p w14:paraId="68353A42" w14:textId="684982B2" w:rsidR="00BD0F54" w:rsidRDefault="00BD0F54" w:rsidP="005D4A03">
      <w:pPr>
        <w:spacing w:after="0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         Information on the STROBE Initiative is available at </w:t>
      </w:r>
      <w:hyperlink r:id="rId8" w:history="1">
        <w:r w:rsidRPr="00B227BA">
          <w:rPr>
            <w:rStyle w:val="Hyperlink"/>
            <w:rFonts w:ascii="Calibri" w:hAnsi="Calibri" w:cs="Calibri"/>
            <w:sz w:val="24"/>
            <w:szCs w:val="24"/>
            <w:lang w:val="en-US"/>
          </w:rPr>
          <w:t>www.strobe-statement.org</w:t>
        </w:r>
      </w:hyperlink>
      <w:r>
        <w:rPr>
          <w:rFonts w:ascii="Calibri" w:hAnsi="Calibri" w:cs="Calibri"/>
          <w:sz w:val="24"/>
          <w:szCs w:val="24"/>
          <w:lang w:val="en-US"/>
        </w:rPr>
        <w:t xml:space="preserve">. </w:t>
      </w:r>
    </w:p>
    <w:p w14:paraId="17CBC515" w14:textId="77777777" w:rsidR="005D4A03" w:rsidRPr="00BD0F54" w:rsidRDefault="005D4A03" w:rsidP="005D4A03">
      <w:pPr>
        <w:rPr>
          <w:rFonts w:ascii="Calibri" w:hAnsi="Calibri" w:cs="Calibri"/>
          <w:sz w:val="24"/>
          <w:szCs w:val="24"/>
          <w:lang w:val="en-US"/>
        </w:rPr>
      </w:pPr>
    </w:p>
    <w:sectPr w:rsidR="005D4A03" w:rsidRPr="00BD0F54" w:rsidSect="00B920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0B53B6"/>
    <w:multiLevelType w:val="hybridMultilevel"/>
    <w:tmpl w:val="F422599C"/>
    <w:lvl w:ilvl="0" w:tplc="24AC38F8">
      <w:start w:val="2"/>
      <w:numFmt w:val="bullet"/>
      <w:lvlText w:val=""/>
      <w:lvlJc w:val="left"/>
      <w:pPr>
        <w:ind w:left="1050" w:hanging="360"/>
      </w:pPr>
      <w:rPr>
        <w:rFonts w:ascii="Symbol" w:eastAsiaTheme="minorHAnsi" w:hAnsi="Symbol" w:cs="Calibri" w:hint="default"/>
      </w:rPr>
    </w:lvl>
    <w:lvl w:ilvl="1" w:tplc="04140003" w:tentative="1">
      <w:start w:val="1"/>
      <w:numFmt w:val="bullet"/>
      <w:lvlText w:val="o"/>
      <w:lvlJc w:val="left"/>
      <w:pPr>
        <w:ind w:left="177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49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1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3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5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7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09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10" w:hanging="360"/>
      </w:pPr>
      <w:rPr>
        <w:rFonts w:ascii="Wingdings" w:hAnsi="Wingdings" w:hint="default"/>
      </w:rPr>
    </w:lvl>
  </w:abstractNum>
  <w:abstractNum w:abstractNumId="1" w15:restartNumberingAfterBreak="0">
    <w:nsid w:val="13F14995"/>
    <w:multiLevelType w:val="hybridMultilevel"/>
    <w:tmpl w:val="F94C7E4E"/>
    <w:lvl w:ilvl="0" w:tplc="14A2C778">
      <w:start w:val="1"/>
      <w:numFmt w:val="low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  <w:i w:val="0"/>
        <w:sz w:val="2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2D3001"/>
    <w:multiLevelType w:val="hybridMultilevel"/>
    <w:tmpl w:val="5A528DEC"/>
    <w:lvl w:ilvl="0" w:tplc="E62478F2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5778CC"/>
    <w:multiLevelType w:val="hybridMultilevel"/>
    <w:tmpl w:val="07E2A4DC"/>
    <w:lvl w:ilvl="0" w:tplc="21E82C18">
      <w:start w:val="1"/>
      <w:numFmt w:val="low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  <w:sz w:val="2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125FCA"/>
    <w:multiLevelType w:val="hybridMultilevel"/>
    <w:tmpl w:val="711A792E"/>
    <w:lvl w:ilvl="0" w:tplc="8556B94E">
      <w:start w:val="2"/>
      <w:numFmt w:val="bullet"/>
      <w:lvlText w:val=""/>
      <w:lvlJc w:val="left"/>
      <w:pPr>
        <w:ind w:left="1410" w:hanging="360"/>
      </w:pPr>
      <w:rPr>
        <w:rFonts w:ascii="Symbol" w:eastAsiaTheme="minorHAnsi" w:hAnsi="Symbol" w:cs="Calibri" w:hint="default"/>
      </w:rPr>
    </w:lvl>
    <w:lvl w:ilvl="1" w:tplc="04140003" w:tentative="1">
      <w:start w:val="1"/>
      <w:numFmt w:val="bullet"/>
      <w:lvlText w:val="o"/>
      <w:lvlJc w:val="left"/>
      <w:pPr>
        <w:ind w:left="213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5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7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29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1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3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5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70" w:hanging="360"/>
      </w:pPr>
      <w:rPr>
        <w:rFonts w:ascii="Wingdings" w:hAnsi="Wingdings" w:hint="default"/>
      </w:rPr>
    </w:lvl>
  </w:abstractNum>
  <w:abstractNum w:abstractNumId="5" w15:restartNumberingAfterBreak="0">
    <w:nsid w:val="55CB10F2"/>
    <w:multiLevelType w:val="hybridMultilevel"/>
    <w:tmpl w:val="7B9A65A4"/>
    <w:lvl w:ilvl="0" w:tplc="559CB6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193216"/>
    <w:multiLevelType w:val="hybridMultilevel"/>
    <w:tmpl w:val="E12863C8"/>
    <w:lvl w:ilvl="0" w:tplc="0A0A7D6A">
      <w:start w:val="2"/>
      <w:numFmt w:val="bullet"/>
      <w:lvlText w:val=""/>
      <w:lvlJc w:val="left"/>
      <w:pPr>
        <w:ind w:left="690" w:hanging="360"/>
      </w:pPr>
      <w:rPr>
        <w:rFonts w:ascii="Symbol" w:eastAsiaTheme="minorHAnsi" w:hAnsi="Symbol" w:cs="Calibri" w:hint="default"/>
      </w:rPr>
    </w:lvl>
    <w:lvl w:ilvl="1" w:tplc="0414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7" w15:restartNumberingAfterBreak="0">
    <w:nsid w:val="7B1E042C"/>
    <w:multiLevelType w:val="hybridMultilevel"/>
    <w:tmpl w:val="8B3E518E"/>
    <w:lvl w:ilvl="0" w:tplc="20A0E35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6461622">
    <w:abstractNumId w:val="6"/>
  </w:num>
  <w:num w:numId="2" w16cid:durableId="1547448863">
    <w:abstractNumId w:val="0"/>
  </w:num>
  <w:num w:numId="3" w16cid:durableId="1302878785">
    <w:abstractNumId w:val="4"/>
  </w:num>
  <w:num w:numId="4" w16cid:durableId="832645980">
    <w:abstractNumId w:val="5"/>
  </w:num>
  <w:num w:numId="5" w16cid:durableId="387530799">
    <w:abstractNumId w:val="7"/>
  </w:num>
  <w:num w:numId="6" w16cid:durableId="1857772683">
    <w:abstractNumId w:val="1"/>
  </w:num>
  <w:num w:numId="7" w16cid:durableId="1897349838">
    <w:abstractNumId w:val="3"/>
  </w:num>
  <w:num w:numId="8" w16cid:durableId="19058702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20D1"/>
    <w:rsid w:val="00002AAF"/>
    <w:rsid w:val="0000652A"/>
    <w:rsid w:val="0007537E"/>
    <w:rsid w:val="00082EED"/>
    <w:rsid w:val="00091C33"/>
    <w:rsid w:val="000B2AFE"/>
    <w:rsid w:val="000C6057"/>
    <w:rsid w:val="000E622E"/>
    <w:rsid w:val="000F28F1"/>
    <w:rsid w:val="00110E69"/>
    <w:rsid w:val="00125C40"/>
    <w:rsid w:val="00125C5B"/>
    <w:rsid w:val="00135A51"/>
    <w:rsid w:val="0013744F"/>
    <w:rsid w:val="00137AFB"/>
    <w:rsid w:val="00154F22"/>
    <w:rsid w:val="001A42D0"/>
    <w:rsid w:val="001F57C5"/>
    <w:rsid w:val="00220888"/>
    <w:rsid w:val="00290A4C"/>
    <w:rsid w:val="003630E0"/>
    <w:rsid w:val="00366992"/>
    <w:rsid w:val="0040122E"/>
    <w:rsid w:val="004C72DB"/>
    <w:rsid w:val="00526169"/>
    <w:rsid w:val="005A2429"/>
    <w:rsid w:val="005D2183"/>
    <w:rsid w:val="005D4A03"/>
    <w:rsid w:val="005E13FA"/>
    <w:rsid w:val="005F3BC1"/>
    <w:rsid w:val="005F4275"/>
    <w:rsid w:val="00617964"/>
    <w:rsid w:val="00630D36"/>
    <w:rsid w:val="006C5276"/>
    <w:rsid w:val="006D43EE"/>
    <w:rsid w:val="006D6A9F"/>
    <w:rsid w:val="006E5A39"/>
    <w:rsid w:val="00702604"/>
    <w:rsid w:val="007048A7"/>
    <w:rsid w:val="00713FB4"/>
    <w:rsid w:val="00722FFD"/>
    <w:rsid w:val="00776845"/>
    <w:rsid w:val="007857D2"/>
    <w:rsid w:val="00785E2C"/>
    <w:rsid w:val="0080148A"/>
    <w:rsid w:val="00807E39"/>
    <w:rsid w:val="00855996"/>
    <w:rsid w:val="008A6A53"/>
    <w:rsid w:val="008B7B23"/>
    <w:rsid w:val="008D258B"/>
    <w:rsid w:val="00955AB7"/>
    <w:rsid w:val="009A2B77"/>
    <w:rsid w:val="009C4777"/>
    <w:rsid w:val="009C7FAF"/>
    <w:rsid w:val="009F09F9"/>
    <w:rsid w:val="009F3180"/>
    <w:rsid w:val="009F3893"/>
    <w:rsid w:val="00A34B6D"/>
    <w:rsid w:val="00A36503"/>
    <w:rsid w:val="00A7279E"/>
    <w:rsid w:val="00A8467F"/>
    <w:rsid w:val="00B22F68"/>
    <w:rsid w:val="00B303D3"/>
    <w:rsid w:val="00B4019A"/>
    <w:rsid w:val="00B513F1"/>
    <w:rsid w:val="00B57080"/>
    <w:rsid w:val="00B67A18"/>
    <w:rsid w:val="00B920D1"/>
    <w:rsid w:val="00BA4A74"/>
    <w:rsid w:val="00BD0F54"/>
    <w:rsid w:val="00C6454C"/>
    <w:rsid w:val="00C81C3E"/>
    <w:rsid w:val="00C956D8"/>
    <w:rsid w:val="00CC7369"/>
    <w:rsid w:val="00CE3BD6"/>
    <w:rsid w:val="00D400D7"/>
    <w:rsid w:val="00DC116F"/>
    <w:rsid w:val="00DF44B2"/>
    <w:rsid w:val="00E01F8D"/>
    <w:rsid w:val="00E30733"/>
    <w:rsid w:val="00E372C5"/>
    <w:rsid w:val="00E37451"/>
    <w:rsid w:val="00E40671"/>
    <w:rsid w:val="00E7094E"/>
    <w:rsid w:val="00E766B0"/>
    <w:rsid w:val="00EA419E"/>
    <w:rsid w:val="00F0355A"/>
    <w:rsid w:val="00F128D2"/>
    <w:rsid w:val="00F13AB2"/>
    <w:rsid w:val="00F270F6"/>
    <w:rsid w:val="00F60310"/>
    <w:rsid w:val="00F935EB"/>
    <w:rsid w:val="00FA1726"/>
    <w:rsid w:val="00FB6FA0"/>
    <w:rsid w:val="00FE63E4"/>
    <w:rsid w:val="00FF58B5"/>
    <w:rsid w:val="00FF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4B12EA"/>
  <w15:chartTrackingRefBased/>
  <w15:docId w15:val="{88368118-ABD7-4D43-984B-7805F8811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20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0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0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0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0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0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0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0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0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0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0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0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0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0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0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0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0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0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0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0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0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0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0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0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20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0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0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0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2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0F5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0F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robe-statement.org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epidem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annalys.org" TargetMode="External"/><Relationship Id="rId5" Type="http://schemas.openxmlformats.org/officeDocument/2006/relationships/hyperlink" Target="http://www.plosmedicine.org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59</Words>
  <Characters>4536</Characters>
  <Application>Microsoft Office Word</Application>
  <DocSecurity>0</DocSecurity>
  <Lines>238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duo-Adjei</dc:creator>
  <cp:keywords/>
  <dc:description/>
  <cp:lastModifiedBy>Kofi Aduo-Adjei</cp:lastModifiedBy>
  <cp:revision>22</cp:revision>
  <dcterms:created xsi:type="dcterms:W3CDTF">2025-08-25T08:24:00Z</dcterms:created>
  <dcterms:modified xsi:type="dcterms:W3CDTF">2025-08-25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9e3de8-44b0-4533-9dac-defc202b728d</vt:lpwstr>
  </property>
</Properties>
</file>